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4D836" w14:textId="6DA3488D" w:rsidR="00965DD0" w:rsidRDefault="009C282F">
      <w:r>
        <w:t xml:space="preserve">1.Glycated </w:t>
      </w:r>
      <w:proofErr w:type="spellStart"/>
      <w:r>
        <w:t>heam</w:t>
      </w:r>
      <w:proofErr w:type="spellEnd"/>
    </w:p>
    <w:tbl>
      <w:tblPr>
        <w:tblW w:w="7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6"/>
        <w:gridCol w:w="1167"/>
        <w:gridCol w:w="1167"/>
        <w:gridCol w:w="1167"/>
        <w:gridCol w:w="1167"/>
      </w:tblGrid>
      <w:tr w:rsidR="009C282F" w:rsidRPr="009C282F" w14:paraId="338A7955" w14:textId="77777777" w:rsidTr="009C282F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C5924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49A84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864AA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D + M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A95C4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FHC + M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04908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D+ Me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EA706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FHC+ Met</w:t>
            </w:r>
          </w:p>
        </w:tc>
      </w:tr>
      <w:tr w:rsidR="009C282F" w:rsidRPr="009C282F" w14:paraId="1B838422" w14:textId="77777777" w:rsidTr="009C282F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D77C9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85.2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945EB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75.8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C116D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93.2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56042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07.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A9FC4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33.5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FE93D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02.793</w:t>
            </w:r>
          </w:p>
        </w:tc>
      </w:tr>
      <w:tr w:rsidR="009C282F" w:rsidRPr="009C282F" w14:paraId="6DCF4016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0BDF5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33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41CEC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79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65710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28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6C5AC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48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A2E8D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61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8B39B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64.520</w:t>
            </w:r>
          </w:p>
        </w:tc>
      </w:tr>
      <w:tr w:rsidR="009C282F" w:rsidRPr="009C282F" w14:paraId="43E46785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A72B8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18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FD7E2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94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9C72D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05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AED87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81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72844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79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0727A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05.358</w:t>
            </w:r>
          </w:p>
        </w:tc>
      </w:tr>
      <w:tr w:rsidR="009C282F" w:rsidRPr="009C282F" w14:paraId="377F045F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431CF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11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79989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9CD3F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5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3D7BB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44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805B6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77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FFCB8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51.683</w:t>
            </w:r>
          </w:p>
        </w:tc>
      </w:tr>
      <w:tr w:rsidR="009C282F" w:rsidRPr="009C282F" w14:paraId="3225F4C4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78F13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69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88838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81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EAEA6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0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EFC21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97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B786D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63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7996E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22.161</w:t>
            </w:r>
          </w:p>
        </w:tc>
      </w:tr>
      <w:tr w:rsidR="009C282F" w:rsidRPr="009C282F" w14:paraId="726838BB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BDAF1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35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B444A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52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7A4B9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46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71EE1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05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87721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61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EFB37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5.768</w:t>
            </w:r>
          </w:p>
        </w:tc>
      </w:tr>
    </w:tbl>
    <w:p w14:paraId="03326567" w14:textId="77777777" w:rsidR="009C282F" w:rsidRDefault="009C282F"/>
    <w:p w14:paraId="5EAB2474" w14:textId="56561B69" w:rsidR="009C282F" w:rsidRDefault="009C282F">
      <w:r>
        <w:t>OGGT</w:t>
      </w:r>
    </w:p>
    <w:p w14:paraId="25D7A598" w14:textId="77777777" w:rsidR="009C282F" w:rsidRDefault="009C282F" w:rsidP="009C282F">
      <w:r>
        <w:t>HFHC + MB</w:t>
      </w:r>
      <w:r>
        <w:tab/>
        <w:t>HFHC + MB</w:t>
      </w:r>
      <w:r>
        <w:tab/>
        <w:t>HFHC + MB</w:t>
      </w:r>
      <w:r>
        <w:tab/>
        <w:t>HFHC + MB</w:t>
      </w:r>
      <w:r>
        <w:tab/>
        <w:t>ND + Met</w:t>
      </w:r>
      <w:r>
        <w:tab/>
        <w:t>ND + Met</w:t>
      </w:r>
      <w:r>
        <w:tab/>
        <w:t>ND + Met</w:t>
      </w:r>
      <w:r>
        <w:tab/>
        <w:t>ND + Met</w:t>
      </w:r>
      <w:r>
        <w:tab/>
        <w:t>HFHC + MB</w:t>
      </w:r>
      <w:r>
        <w:tab/>
        <w:t>HFHC + MB</w:t>
      </w:r>
      <w:r>
        <w:tab/>
        <w:t>HFHC + MB</w:t>
      </w:r>
      <w:r>
        <w:tab/>
        <w:t>HFHC + MB</w:t>
      </w:r>
    </w:p>
    <w:p w14:paraId="5CF87343" w14:textId="77777777" w:rsidR="009C282F" w:rsidRDefault="009C282F" w:rsidP="009C282F">
      <w:r>
        <w:t>4.9</w:t>
      </w:r>
      <w:r>
        <w:tab/>
        <w:t>4.6</w:t>
      </w:r>
      <w:r>
        <w:tab/>
        <w:t>5.9</w:t>
      </w:r>
      <w:r>
        <w:tab/>
        <w:t>5.1</w:t>
      </w:r>
      <w:r>
        <w:tab/>
        <w:t>5.8</w:t>
      </w:r>
      <w:r>
        <w:tab/>
        <w:t>5.7</w:t>
      </w:r>
      <w:r>
        <w:tab/>
        <w:t>4.9</w:t>
      </w:r>
      <w:r>
        <w:tab/>
        <w:t>5.3</w:t>
      </w:r>
      <w:r>
        <w:tab/>
        <w:t>5.4</w:t>
      </w:r>
      <w:r>
        <w:tab/>
        <w:t>5.1</w:t>
      </w:r>
      <w:r>
        <w:tab/>
        <w:t>4.3</w:t>
      </w:r>
      <w:r>
        <w:tab/>
        <w:t>4.6</w:t>
      </w:r>
    </w:p>
    <w:p w14:paraId="426AB046" w14:textId="77777777" w:rsidR="009C282F" w:rsidRDefault="009C282F" w:rsidP="009C282F">
      <w:r>
        <w:t>7.7</w:t>
      </w:r>
      <w:r>
        <w:tab/>
        <w:t>7.3</w:t>
      </w:r>
      <w:r>
        <w:tab/>
        <w:t>7.6</w:t>
      </w:r>
      <w:r>
        <w:tab/>
        <w:t>7.9</w:t>
      </w:r>
      <w:r>
        <w:tab/>
        <w:t>7.5</w:t>
      </w:r>
      <w:r>
        <w:tab/>
        <w:t>6.2</w:t>
      </w:r>
      <w:r>
        <w:tab/>
        <w:t>7.7</w:t>
      </w:r>
      <w:r>
        <w:tab/>
        <w:t>7.1</w:t>
      </w:r>
      <w:r>
        <w:tab/>
        <w:t>6.8</w:t>
      </w:r>
      <w:r>
        <w:tab/>
        <w:t>6.6</w:t>
      </w:r>
      <w:r>
        <w:tab/>
        <w:t>7.0</w:t>
      </w:r>
      <w:r>
        <w:tab/>
        <w:t>7.7</w:t>
      </w:r>
    </w:p>
    <w:p w14:paraId="11F94C97" w14:textId="77777777" w:rsidR="009C282F" w:rsidRDefault="009C282F" w:rsidP="009C282F">
      <w:r>
        <w:t>5.6</w:t>
      </w:r>
      <w:r>
        <w:tab/>
        <w:t>7.7</w:t>
      </w:r>
      <w:r>
        <w:tab/>
        <w:t>6.8</w:t>
      </w:r>
      <w:r>
        <w:tab/>
        <w:t>5.9</w:t>
      </w:r>
      <w:r>
        <w:tab/>
        <w:t>7.9</w:t>
      </w:r>
      <w:r>
        <w:tab/>
        <w:t>5.6</w:t>
      </w:r>
      <w:r>
        <w:tab/>
        <w:t>7.1</w:t>
      </w:r>
      <w:r>
        <w:tab/>
        <w:t>6.9</w:t>
      </w:r>
      <w:r>
        <w:tab/>
        <w:t>7.4</w:t>
      </w:r>
      <w:r>
        <w:tab/>
        <w:t>6.7</w:t>
      </w:r>
      <w:r>
        <w:tab/>
        <w:t>5.6</w:t>
      </w:r>
      <w:r>
        <w:tab/>
        <w:t>6.5</w:t>
      </w:r>
    </w:p>
    <w:p w14:paraId="23FC0A8F" w14:textId="77777777" w:rsidR="009C282F" w:rsidRDefault="009C282F" w:rsidP="009C282F">
      <w:r>
        <w:t>6.6</w:t>
      </w:r>
      <w:r>
        <w:tab/>
        <w:t>6.7</w:t>
      </w:r>
      <w:r>
        <w:tab/>
        <w:t>7.1</w:t>
      </w:r>
      <w:r>
        <w:tab/>
        <w:t>6.2</w:t>
      </w:r>
      <w:r>
        <w:tab/>
        <w:t>5.2</w:t>
      </w:r>
      <w:r>
        <w:tab/>
        <w:t>7.4</w:t>
      </w:r>
      <w:r>
        <w:tab/>
        <w:t>6.6</w:t>
      </w:r>
      <w:r>
        <w:tab/>
        <w:t>6.9</w:t>
      </w:r>
      <w:r>
        <w:tab/>
        <w:t>7.0</w:t>
      </w:r>
      <w:r>
        <w:tab/>
        <w:t>5.0</w:t>
      </w:r>
      <w:r>
        <w:tab/>
        <w:t>6.2</w:t>
      </w:r>
      <w:r>
        <w:tab/>
        <w:t>6.1</w:t>
      </w:r>
    </w:p>
    <w:p w14:paraId="338A85BA" w14:textId="172DD14A" w:rsidR="009C282F" w:rsidRDefault="009C282F" w:rsidP="009C282F">
      <w:r>
        <w:t>5.2</w:t>
      </w:r>
      <w:r>
        <w:tab/>
        <w:t>5.3</w:t>
      </w:r>
      <w:r>
        <w:tab/>
        <w:t>5.2</w:t>
      </w:r>
      <w:r>
        <w:tab/>
        <w:t>5.9</w:t>
      </w:r>
      <w:r>
        <w:tab/>
        <w:t>3.7</w:t>
      </w:r>
      <w:r>
        <w:tab/>
        <w:t>6.8</w:t>
      </w:r>
      <w:r>
        <w:tab/>
        <w:t>5.6</w:t>
      </w:r>
      <w:r>
        <w:tab/>
        <w:t>5.7</w:t>
      </w:r>
      <w:r>
        <w:tab/>
        <w:t>5.6</w:t>
      </w:r>
      <w:r>
        <w:tab/>
        <w:t>6.3</w:t>
      </w:r>
      <w:r>
        <w:tab/>
        <w:t>5.7</w:t>
      </w:r>
      <w:r>
        <w:tab/>
        <w:t>5.7</w:t>
      </w:r>
    </w:p>
    <w:p w14:paraId="723FFC3A" w14:textId="77777777" w:rsidR="009C282F" w:rsidRDefault="009C282F" w:rsidP="009C282F"/>
    <w:p w14:paraId="1CAD5907" w14:textId="3964CE0B" w:rsidR="009C282F" w:rsidRDefault="009C282F" w:rsidP="009C282F">
      <w:r>
        <w:t>Ghrelin</w:t>
      </w:r>
    </w:p>
    <w:tbl>
      <w:tblPr>
        <w:tblW w:w="70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206"/>
        <w:gridCol w:w="1167"/>
        <w:gridCol w:w="1167"/>
        <w:gridCol w:w="1167"/>
        <w:gridCol w:w="1167"/>
      </w:tblGrid>
      <w:tr w:rsidR="009C282F" w:rsidRPr="009C282F" w14:paraId="146661F1" w14:textId="77777777" w:rsidTr="009C282F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C5D89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D4D4C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B589D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D + M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3708E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FHC + M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1B241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D+ Me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04A12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FHC + Met</w:t>
            </w:r>
          </w:p>
        </w:tc>
      </w:tr>
      <w:tr w:rsidR="009C282F" w:rsidRPr="009C282F" w14:paraId="2FBD0921" w14:textId="77777777" w:rsidTr="009C282F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82661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7.7859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52A2F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.3097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029D6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.018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1CBA3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.785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DFE56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.7495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30614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388540</w:t>
            </w:r>
          </w:p>
        </w:tc>
      </w:tr>
      <w:tr w:rsidR="009C282F" w:rsidRPr="009C282F" w14:paraId="594E82CB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404FE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9.04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03B1F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.43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8EC9A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9.33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9C6B5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1.04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8E3C6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.46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6EA7C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.050440</w:t>
            </w:r>
          </w:p>
        </w:tc>
      </w:tr>
      <w:tr w:rsidR="009C282F" w:rsidRPr="009C282F" w14:paraId="45A43DDA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C873B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.304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CA1F8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.30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EA87F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.60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2DE4A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.304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681AB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.04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94D39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.282730</w:t>
            </w:r>
          </w:p>
        </w:tc>
      </w:tr>
      <w:tr w:rsidR="009C282F" w:rsidRPr="009C282F" w14:paraId="3981501B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5AC3D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1.68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D6F83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.72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BB5C7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.965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96E2F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.68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4C138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.14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5210A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.727800</w:t>
            </w:r>
          </w:p>
        </w:tc>
      </w:tr>
      <w:tr w:rsidR="009C282F" w:rsidRPr="009C282F" w14:paraId="2C8731DF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ADC9F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.256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E9E2C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2.256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6D2BA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.07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F141E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256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3A7FB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2.05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FFCEF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.161500</w:t>
            </w:r>
          </w:p>
        </w:tc>
      </w:tr>
      <w:tr w:rsidR="009C282F" w:rsidRPr="009C282F" w14:paraId="05FAE447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0F1B5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.03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5815A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6.384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00FF2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.547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07DDF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0.03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9AE61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0.934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374F5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7.389700</w:t>
            </w:r>
          </w:p>
        </w:tc>
      </w:tr>
    </w:tbl>
    <w:p w14:paraId="21302650" w14:textId="77777777" w:rsidR="009C282F" w:rsidRDefault="009C282F" w:rsidP="009C282F"/>
    <w:p w14:paraId="0B7963B2" w14:textId="02D1FE3E" w:rsidR="009C282F" w:rsidRDefault="009C282F" w:rsidP="009C282F">
      <w:r>
        <w:t>Muscle glycogen</w:t>
      </w:r>
    </w:p>
    <w:tbl>
      <w:tblPr>
        <w:tblW w:w="7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167"/>
        <w:gridCol w:w="1166"/>
        <w:gridCol w:w="1227"/>
        <w:gridCol w:w="1166"/>
        <w:gridCol w:w="1287"/>
      </w:tblGrid>
      <w:tr w:rsidR="009C282F" w:rsidRPr="009C282F" w14:paraId="6BB89A75" w14:textId="77777777" w:rsidTr="009C282F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4E2AF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93DF9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B5099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D + M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FE0F0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FHC + M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52B7C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D+ Me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1F4CA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FHC+ Met</w:t>
            </w:r>
          </w:p>
        </w:tc>
      </w:tr>
      <w:tr w:rsidR="009C282F" w:rsidRPr="009C282F" w14:paraId="0B8FD11A" w14:textId="77777777" w:rsidTr="009C282F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A79BD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71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CFC2F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9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37D93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55CD2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6DE20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43271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960</w:t>
            </w:r>
          </w:p>
        </w:tc>
      </w:tr>
      <w:tr w:rsidR="009C282F" w:rsidRPr="009C282F" w14:paraId="7218B1A8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580D4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6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C0934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9CE9C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7EB6B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F6347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07AED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710</w:t>
            </w:r>
          </w:p>
        </w:tc>
      </w:tr>
      <w:tr w:rsidR="009C282F" w:rsidRPr="009C282F" w14:paraId="2B25C181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478E3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4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E63E0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A3FD2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F4504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774B5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51DD2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C282F" w:rsidRPr="009C282F" w14:paraId="2D89BF08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D3EE3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3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2802D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C25E7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6C398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A6C4C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968E4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5330</w:t>
            </w:r>
          </w:p>
        </w:tc>
      </w:tr>
      <w:tr w:rsidR="009C282F" w:rsidRPr="009C282F" w14:paraId="7E602C92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26555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9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63608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3CE09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4164B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83215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62CC5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300</w:t>
            </w:r>
          </w:p>
        </w:tc>
      </w:tr>
      <w:tr w:rsidR="009C282F" w:rsidRPr="009C282F" w14:paraId="572DDAE7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AE748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2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793F1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355C6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E62E0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3EBF6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02C3C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230</w:t>
            </w:r>
          </w:p>
        </w:tc>
      </w:tr>
    </w:tbl>
    <w:p w14:paraId="78387941" w14:textId="77777777" w:rsidR="009C282F" w:rsidRDefault="009C282F" w:rsidP="009C282F"/>
    <w:p w14:paraId="4DB646A4" w14:textId="72E20A56" w:rsidR="009C282F" w:rsidRDefault="009C282F" w:rsidP="009C282F">
      <w:r>
        <w:t>Liver glycogen</w:t>
      </w:r>
    </w:p>
    <w:tbl>
      <w:tblPr>
        <w:tblW w:w="7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167"/>
        <w:gridCol w:w="1166"/>
        <w:gridCol w:w="1227"/>
        <w:gridCol w:w="1166"/>
        <w:gridCol w:w="1327"/>
      </w:tblGrid>
      <w:tr w:rsidR="009C282F" w:rsidRPr="009C282F" w14:paraId="250E54C6" w14:textId="77777777" w:rsidTr="009C282F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21558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9AC4F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4164A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D + M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7C237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FHC + M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28DB3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D + Me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2DE13" w14:textId="77777777" w:rsidR="009C282F" w:rsidRPr="009C282F" w:rsidRDefault="009C282F" w:rsidP="009C282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FHC + Met</w:t>
            </w:r>
          </w:p>
        </w:tc>
      </w:tr>
      <w:tr w:rsidR="009C282F" w:rsidRPr="009C282F" w14:paraId="14414A12" w14:textId="77777777" w:rsidTr="009C282F"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6E98D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7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A93DA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6CC91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29D43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7CADD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E4A9C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960</w:t>
            </w:r>
          </w:p>
        </w:tc>
      </w:tr>
      <w:tr w:rsidR="009C282F" w:rsidRPr="009C282F" w14:paraId="199B2EC5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350B5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C0420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70756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11B33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D4CC6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6ED51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710</w:t>
            </w:r>
          </w:p>
        </w:tc>
      </w:tr>
      <w:tr w:rsidR="009C282F" w:rsidRPr="009C282F" w14:paraId="368DDED7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DF615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0.2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67E83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03D3C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9F1E0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0F85D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4E765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030</w:t>
            </w:r>
          </w:p>
        </w:tc>
      </w:tr>
      <w:tr w:rsidR="009C282F" w:rsidRPr="009C282F" w14:paraId="2D8D9FDA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AAD14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1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EC356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8A9CF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755CC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346A8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A62D0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9C282F" w:rsidRPr="009C282F" w14:paraId="3F9D1765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A4351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0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53B17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8B1D5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AEF01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FBCCD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ACA3A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300</w:t>
            </w:r>
          </w:p>
        </w:tc>
      </w:tr>
      <w:tr w:rsidR="009C282F" w:rsidRPr="009C282F" w14:paraId="7A4D0339" w14:textId="77777777" w:rsidTr="009C282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74F24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2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3DC90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15AE8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91A8C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C4368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29864" w14:textId="77777777" w:rsidR="009C282F" w:rsidRPr="009C282F" w:rsidRDefault="009C282F" w:rsidP="009C282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C282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3230</w:t>
            </w:r>
          </w:p>
        </w:tc>
      </w:tr>
    </w:tbl>
    <w:p w14:paraId="524A83D1" w14:textId="5D491AC1" w:rsidR="009C282F" w:rsidRDefault="009C282F" w:rsidP="009C282F"/>
    <w:p w14:paraId="7309C993" w14:textId="77777777" w:rsidR="00292F11" w:rsidRDefault="00292F11" w:rsidP="009C282F"/>
    <w:p w14:paraId="73EFEC78" w14:textId="0774B558" w:rsidR="00BD2213" w:rsidRDefault="00BD2213" w:rsidP="009C282F"/>
    <w:sectPr w:rsidR="00BD2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82F"/>
    <w:rsid w:val="00292F11"/>
    <w:rsid w:val="005D6979"/>
    <w:rsid w:val="00965DD0"/>
    <w:rsid w:val="009C282F"/>
    <w:rsid w:val="00BD2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C5D09"/>
  <w15:chartTrackingRefBased/>
  <w15:docId w15:val="{095E15C1-7647-49AA-A5B0-B2ED5312E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5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iwe Khumalo</dc:creator>
  <cp:keywords/>
  <dc:description/>
  <cp:lastModifiedBy>Bongiwe Khumalo</cp:lastModifiedBy>
  <cp:revision>2</cp:revision>
  <dcterms:created xsi:type="dcterms:W3CDTF">2023-06-01T21:10:00Z</dcterms:created>
  <dcterms:modified xsi:type="dcterms:W3CDTF">2023-06-01T21:10:00Z</dcterms:modified>
</cp:coreProperties>
</file>